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semplice5"/>
        <w:tblW w:w="10985" w:type="dxa"/>
        <w:tblInd w:w="-709" w:type="dxa"/>
        <w:tblLook w:val="04A0" w:firstRow="1" w:lastRow="0" w:firstColumn="1" w:lastColumn="0" w:noHBand="0" w:noVBand="1"/>
      </w:tblPr>
      <w:tblGrid>
        <w:gridCol w:w="1000"/>
        <w:gridCol w:w="887"/>
        <w:gridCol w:w="874"/>
        <w:gridCol w:w="413"/>
        <w:gridCol w:w="854"/>
        <w:gridCol w:w="781"/>
        <w:gridCol w:w="946"/>
        <w:gridCol w:w="863"/>
        <w:gridCol w:w="940"/>
        <w:gridCol w:w="1957"/>
        <w:gridCol w:w="787"/>
        <w:gridCol w:w="683"/>
      </w:tblGrid>
      <w:tr w:rsidR="00870B48" w:rsidRPr="00330C2D" w14:paraId="2A9838D6" w14:textId="2BAA8520" w:rsidTr="0033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7" w:type="dxa"/>
            <w:vAlign w:val="center"/>
          </w:tcPr>
          <w:p w14:paraId="2EBB5F6E" w14:textId="77777777" w:rsidR="00330C2D" w:rsidRPr="00330C2D" w:rsidRDefault="00330C2D" w:rsidP="0048246D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548D341" w14:textId="2C69F4EC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Deployment</w:t>
            </w:r>
          </w:p>
        </w:tc>
        <w:tc>
          <w:tcPr>
            <w:tcW w:w="880" w:type="dxa"/>
            <w:vAlign w:val="center"/>
          </w:tcPr>
          <w:p w14:paraId="35DD4BB7" w14:textId="56197C77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Supported OS</w:t>
            </w:r>
          </w:p>
        </w:tc>
        <w:tc>
          <w:tcPr>
            <w:tcW w:w="414" w:type="dxa"/>
            <w:vAlign w:val="center"/>
          </w:tcPr>
          <w:p w14:paraId="05AE82ED" w14:textId="13F29F96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GUI</w:t>
            </w:r>
          </w:p>
        </w:tc>
        <w:tc>
          <w:tcPr>
            <w:tcW w:w="858" w:type="dxa"/>
          </w:tcPr>
          <w:p w14:paraId="4AF695B2" w14:textId="7340AD66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Sequencing input files supported</w:t>
            </w:r>
          </w:p>
        </w:tc>
        <w:tc>
          <w:tcPr>
            <w:tcW w:w="784" w:type="dxa"/>
            <w:vAlign w:val="center"/>
          </w:tcPr>
          <w:p w14:paraId="12E1709A" w14:textId="57614DE8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Alignment</w:t>
            </w:r>
          </w:p>
        </w:tc>
        <w:tc>
          <w:tcPr>
            <w:tcW w:w="867" w:type="dxa"/>
            <w:vAlign w:val="center"/>
          </w:tcPr>
          <w:p w14:paraId="46C61135" w14:textId="681629C1" w:rsidR="00330C2D" w:rsidRPr="00330C2D" w:rsidRDefault="00330C2D" w:rsidP="00330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Counting</w:t>
            </w:r>
          </w:p>
        </w:tc>
        <w:tc>
          <w:tcPr>
            <w:tcW w:w="867" w:type="dxa"/>
            <w:vAlign w:val="center"/>
          </w:tcPr>
          <w:p w14:paraId="6DA987C1" w14:textId="7C82F38B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Differential expression analysis</w:t>
            </w:r>
          </w:p>
        </w:tc>
        <w:tc>
          <w:tcPr>
            <w:tcW w:w="941" w:type="dxa"/>
            <w:vAlign w:val="center"/>
          </w:tcPr>
          <w:p w14:paraId="1BC9DFB7" w14:textId="708C1038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Downstream analysis</w:t>
            </w:r>
          </w:p>
        </w:tc>
        <w:tc>
          <w:tcPr>
            <w:tcW w:w="2004" w:type="dxa"/>
            <w:vAlign w:val="center"/>
          </w:tcPr>
          <w:p w14:paraId="10872A5F" w14:textId="307B39EE" w:rsidR="00330C2D" w:rsidRPr="00330C2D" w:rsidRDefault="00A35F8C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 xml:space="preserve">Regulatory </w:t>
            </w:r>
            <w:r w:rsidR="00330C2D" w:rsidRPr="00330C2D">
              <w:rPr>
                <w:b/>
                <w:bCs/>
                <w:sz w:val="12"/>
                <w:szCs w:val="12"/>
                <w:lang w:val="en-US"/>
              </w:rPr>
              <w:t>ncRNA supported</w:t>
            </w:r>
          </w:p>
        </w:tc>
        <w:tc>
          <w:tcPr>
            <w:tcW w:w="790" w:type="dxa"/>
            <w:vAlign w:val="center"/>
          </w:tcPr>
          <w:p w14:paraId="2CF52FCC" w14:textId="29CC2915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Multi-organisms supported</w:t>
            </w:r>
          </w:p>
        </w:tc>
        <w:tc>
          <w:tcPr>
            <w:tcW w:w="683" w:type="dxa"/>
            <w:vAlign w:val="center"/>
          </w:tcPr>
          <w:p w14:paraId="47C1E1A3" w14:textId="6B8BEF66" w:rsidR="00330C2D" w:rsidRPr="00330C2D" w:rsidRDefault="00330C2D" w:rsidP="00482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Graphical final report</w:t>
            </w:r>
          </w:p>
        </w:tc>
      </w:tr>
      <w:tr w:rsidR="00870B48" w:rsidRPr="00330C2D" w14:paraId="0DE76942" w14:textId="73F9FFDB" w:rsidTr="0033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2CC93CEA" w14:textId="23896887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RNAdetector</w:t>
            </w:r>
            <w:proofErr w:type="spellEnd"/>
          </w:p>
        </w:tc>
        <w:tc>
          <w:tcPr>
            <w:tcW w:w="890" w:type="dxa"/>
            <w:vAlign w:val="center"/>
          </w:tcPr>
          <w:p w14:paraId="3F32A850" w14:textId="7208F51A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Docker</w:t>
            </w:r>
          </w:p>
        </w:tc>
        <w:tc>
          <w:tcPr>
            <w:tcW w:w="880" w:type="dxa"/>
            <w:vAlign w:val="center"/>
          </w:tcPr>
          <w:p w14:paraId="51FEDA4D" w14:textId="77777777" w:rsidR="00214BD8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Windows</w:t>
            </w:r>
          </w:p>
          <w:p w14:paraId="6D6E2533" w14:textId="77777777" w:rsidR="009E37D4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156FCD99" w14:textId="6BB72E0A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7D2F1376" w14:textId="42E2398C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858" w:type="dxa"/>
            <w:vAlign w:val="center"/>
          </w:tcPr>
          <w:p w14:paraId="5887C09C" w14:textId="77777777" w:rsidR="00870B48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  <w:p w14:paraId="701AA21C" w14:textId="77777777" w:rsidR="00870B48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AM</w:t>
            </w:r>
          </w:p>
          <w:p w14:paraId="6AEA3B4A" w14:textId="5696BE98" w:rsidR="00330C2D" w:rsidRPr="00330C2D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AM</w:t>
            </w:r>
          </w:p>
        </w:tc>
        <w:tc>
          <w:tcPr>
            <w:tcW w:w="784" w:type="dxa"/>
            <w:vAlign w:val="center"/>
          </w:tcPr>
          <w:p w14:paraId="0CD9C0ED" w14:textId="6093DA28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R HISAT2</w:t>
            </w:r>
          </w:p>
          <w:p w14:paraId="18CB049D" w14:textId="23250D85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WA</w:t>
            </w:r>
          </w:p>
          <w:p w14:paraId="120A8E81" w14:textId="3F7CBD92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ALMON</w:t>
            </w:r>
          </w:p>
        </w:tc>
        <w:tc>
          <w:tcPr>
            <w:tcW w:w="867" w:type="dxa"/>
            <w:vAlign w:val="center"/>
          </w:tcPr>
          <w:p w14:paraId="04E16A99" w14:textId="3D9649B2" w:rsidR="00330C2D" w:rsidRPr="00330C2D" w:rsidRDefault="00330C2D" w:rsidP="00330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featureCounts</w:t>
            </w:r>
            <w:proofErr w:type="spellEnd"/>
            <w:r w:rsidRPr="00330C2D">
              <w:rPr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330C2D">
              <w:rPr>
                <w:sz w:val="12"/>
                <w:szCs w:val="12"/>
                <w:lang w:val="en-US"/>
              </w:rPr>
              <w:t>HTseq</w:t>
            </w:r>
            <w:proofErr w:type="spellEnd"/>
            <w:r w:rsidRPr="00330C2D">
              <w:rPr>
                <w:sz w:val="12"/>
                <w:szCs w:val="12"/>
                <w:lang w:val="en-US"/>
              </w:rPr>
              <w:t>, SALMON</w:t>
            </w:r>
          </w:p>
        </w:tc>
        <w:tc>
          <w:tcPr>
            <w:tcW w:w="867" w:type="dxa"/>
            <w:vAlign w:val="center"/>
          </w:tcPr>
          <w:p w14:paraId="606E45B2" w14:textId="77777777" w:rsidR="00870B48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DESeq</w:t>
            </w:r>
            <w:proofErr w:type="spellEnd"/>
          </w:p>
          <w:p w14:paraId="0F03430C" w14:textId="77777777" w:rsidR="00870B48" w:rsidRDefault="00330C2D" w:rsidP="00870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edgeR</w:t>
            </w:r>
            <w:proofErr w:type="spellEnd"/>
          </w:p>
          <w:p w14:paraId="3A09AF6C" w14:textId="7148C039" w:rsidR="00330C2D" w:rsidRPr="00330C2D" w:rsidRDefault="00330C2D" w:rsidP="00870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MMA</w:t>
            </w:r>
          </w:p>
        </w:tc>
        <w:tc>
          <w:tcPr>
            <w:tcW w:w="941" w:type="dxa"/>
            <w:vAlign w:val="center"/>
          </w:tcPr>
          <w:p w14:paraId="209BA3CB" w14:textId="78D78C84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-sensitive topological pathway analysis (MITHrIL)</w:t>
            </w:r>
          </w:p>
        </w:tc>
        <w:tc>
          <w:tcPr>
            <w:tcW w:w="2004" w:type="dxa"/>
            <w:vAlign w:val="center"/>
          </w:tcPr>
          <w:p w14:paraId="0BF99B35" w14:textId="0ABB9EB3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 xml:space="preserve">miRNAs, snoRNAs, piRNAs, tsRNAs, </w:t>
            </w:r>
            <w:proofErr w:type="spellStart"/>
            <w:r w:rsidRPr="00330C2D">
              <w:rPr>
                <w:sz w:val="12"/>
                <w:szCs w:val="12"/>
                <w:lang w:val="en-US"/>
              </w:rPr>
              <w:t>tUCR</w:t>
            </w:r>
            <w:r w:rsidR="001B02F3">
              <w:rPr>
                <w:sz w:val="12"/>
                <w:szCs w:val="12"/>
                <w:lang w:val="en-US"/>
              </w:rPr>
              <w:t>s</w:t>
            </w:r>
            <w:proofErr w:type="spellEnd"/>
            <w:r w:rsidRPr="00330C2D">
              <w:rPr>
                <w:sz w:val="12"/>
                <w:szCs w:val="12"/>
                <w:lang w:val="en-US"/>
              </w:rPr>
              <w:t>, lncRNAs, circRNAs</w:t>
            </w:r>
          </w:p>
        </w:tc>
        <w:tc>
          <w:tcPr>
            <w:tcW w:w="790" w:type="dxa"/>
            <w:vAlign w:val="center"/>
          </w:tcPr>
          <w:p w14:paraId="4A05E4DE" w14:textId="4740D6DE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58D96600" w14:textId="1D7FD4FF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</w:tr>
      <w:tr w:rsidR="00870B48" w:rsidRPr="00214BD8" w14:paraId="5D275D33" w14:textId="272AE824" w:rsidTr="00330C2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01BDB989" w14:textId="225BAF2D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iSmaRT</w:t>
            </w:r>
            <w:proofErr w:type="spellEnd"/>
          </w:p>
        </w:tc>
        <w:tc>
          <w:tcPr>
            <w:tcW w:w="890" w:type="dxa"/>
            <w:vAlign w:val="center"/>
          </w:tcPr>
          <w:p w14:paraId="67512256" w14:textId="77777777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ndalone</w:t>
            </w:r>
          </w:p>
          <w:p w14:paraId="668364DB" w14:textId="551F84A9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(</w:t>
            </w:r>
            <w:r w:rsidRPr="00330C2D">
              <w:rPr>
                <w:color w:val="FF0000"/>
                <w:sz w:val="12"/>
                <w:szCs w:val="12"/>
                <w:lang w:val="en-US"/>
              </w:rPr>
              <w:t>website does not work. Not maintained</w:t>
            </w:r>
            <w:r w:rsidRPr="00330C2D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880" w:type="dxa"/>
            <w:vAlign w:val="center"/>
          </w:tcPr>
          <w:p w14:paraId="59C10638" w14:textId="0B3C25B6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5D1868F6" w14:textId="3A5B253B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858" w:type="dxa"/>
            <w:vAlign w:val="center"/>
          </w:tcPr>
          <w:p w14:paraId="67E8EBCF" w14:textId="7DEA21DB" w:rsidR="00330C2D" w:rsidRPr="00330C2D" w:rsidRDefault="00330C2D" w:rsidP="00CC0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</w:tc>
        <w:tc>
          <w:tcPr>
            <w:tcW w:w="784" w:type="dxa"/>
            <w:vAlign w:val="center"/>
          </w:tcPr>
          <w:p w14:paraId="0C7F7E4F" w14:textId="2BAF9014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OWTIE</w:t>
            </w:r>
          </w:p>
        </w:tc>
        <w:tc>
          <w:tcPr>
            <w:tcW w:w="867" w:type="dxa"/>
            <w:vAlign w:val="center"/>
          </w:tcPr>
          <w:p w14:paraId="186C7961" w14:textId="45675FFD" w:rsidR="00330C2D" w:rsidRPr="00330C2D" w:rsidRDefault="001D4CCB" w:rsidP="0033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>
              <w:rPr>
                <w:sz w:val="12"/>
                <w:szCs w:val="12"/>
                <w:lang w:val="en-US"/>
              </w:rPr>
              <w:t>sRNAbench</w:t>
            </w:r>
            <w:proofErr w:type="spellEnd"/>
          </w:p>
        </w:tc>
        <w:tc>
          <w:tcPr>
            <w:tcW w:w="867" w:type="dxa"/>
            <w:vAlign w:val="center"/>
          </w:tcPr>
          <w:p w14:paraId="2D688095" w14:textId="77777777" w:rsidR="00870B48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DESeq</w:t>
            </w:r>
            <w:proofErr w:type="spellEnd"/>
          </w:p>
          <w:p w14:paraId="0057921D" w14:textId="77777777" w:rsidR="00870B48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edgeR</w:t>
            </w:r>
            <w:proofErr w:type="spellEnd"/>
          </w:p>
          <w:p w14:paraId="121D677B" w14:textId="0B8ECCE8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NOISeq</w:t>
            </w:r>
            <w:proofErr w:type="spellEnd"/>
          </w:p>
        </w:tc>
        <w:tc>
          <w:tcPr>
            <w:tcW w:w="941" w:type="dxa"/>
            <w:vAlign w:val="center"/>
          </w:tcPr>
          <w:p w14:paraId="0D1797CD" w14:textId="42D296EF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GO and pathway enrichment analysis. miRNA\piRNA target prediction.</w:t>
            </w:r>
          </w:p>
        </w:tc>
        <w:tc>
          <w:tcPr>
            <w:tcW w:w="2004" w:type="dxa"/>
            <w:vAlign w:val="center"/>
          </w:tcPr>
          <w:p w14:paraId="580AC058" w14:textId="7429A791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</w:t>
            </w:r>
          </w:p>
        </w:tc>
        <w:tc>
          <w:tcPr>
            <w:tcW w:w="790" w:type="dxa"/>
            <w:vAlign w:val="center"/>
          </w:tcPr>
          <w:p w14:paraId="673CF799" w14:textId="4A972B16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Human, mouse, rat</w:t>
            </w:r>
          </w:p>
        </w:tc>
        <w:tc>
          <w:tcPr>
            <w:tcW w:w="683" w:type="dxa"/>
            <w:vAlign w:val="center"/>
          </w:tcPr>
          <w:p w14:paraId="34187443" w14:textId="463D67E5" w:rsidR="00330C2D" w:rsidRPr="00330C2D" w:rsidRDefault="001D4CCB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nly</w:t>
            </w:r>
            <w:r w:rsidR="008F0E21">
              <w:rPr>
                <w:sz w:val="12"/>
                <w:szCs w:val="12"/>
                <w:lang w:val="en-US"/>
              </w:rPr>
              <w:t xml:space="preserve"> txt files and</w:t>
            </w:r>
            <w:r>
              <w:rPr>
                <w:sz w:val="12"/>
                <w:szCs w:val="12"/>
                <w:lang w:val="en-US"/>
              </w:rPr>
              <w:t xml:space="preserve"> figures</w:t>
            </w:r>
            <w:r w:rsidR="008F0E21">
              <w:rPr>
                <w:sz w:val="12"/>
                <w:szCs w:val="12"/>
                <w:lang w:val="en-US"/>
              </w:rPr>
              <w:t xml:space="preserve"> in output</w:t>
            </w:r>
          </w:p>
        </w:tc>
      </w:tr>
      <w:tr w:rsidR="00870B48" w:rsidRPr="00214BD8" w14:paraId="02DD0548" w14:textId="2930F73F" w:rsidTr="0033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4A2F638A" w14:textId="4E2C426A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iSRAP</w:t>
            </w:r>
            <w:proofErr w:type="spellEnd"/>
          </w:p>
        </w:tc>
        <w:tc>
          <w:tcPr>
            <w:tcW w:w="890" w:type="dxa"/>
            <w:vAlign w:val="center"/>
          </w:tcPr>
          <w:p w14:paraId="170A8232" w14:textId="5F1E4113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ndalone</w:t>
            </w:r>
          </w:p>
        </w:tc>
        <w:tc>
          <w:tcPr>
            <w:tcW w:w="880" w:type="dxa"/>
            <w:vAlign w:val="center"/>
          </w:tcPr>
          <w:p w14:paraId="36CF5296" w14:textId="77777777" w:rsidR="009E37D4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09318292" w14:textId="0CE13588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4B6ADCAD" w14:textId="70CA50E0" w:rsidR="00330C2D" w:rsidRPr="00330C2D" w:rsidRDefault="00C773A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8" w:type="dxa"/>
            <w:vAlign w:val="center"/>
          </w:tcPr>
          <w:p w14:paraId="7B363496" w14:textId="77777777" w:rsidR="00870B48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  <w:p w14:paraId="6220C1A2" w14:textId="64E68982" w:rsidR="00330C2D" w:rsidRPr="00330C2D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AM</w:t>
            </w:r>
          </w:p>
        </w:tc>
        <w:tc>
          <w:tcPr>
            <w:tcW w:w="784" w:type="dxa"/>
            <w:vAlign w:val="center"/>
          </w:tcPr>
          <w:p w14:paraId="5DA0B72E" w14:textId="188B7935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OWTIE2</w:t>
            </w:r>
          </w:p>
        </w:tc>
        <w:tc>
          <w:tcPr>
            <w:tcW w:w="867" w:type="dxa"/>
            <w:vAlign w:val="center"/>
          </w:tcPr>
          <w:p w14:paraId="0CB95A03" w14:textId="5A45CB57" w:rsidR="00330C2D" w:rsidRPr="00330C2D" w:rsidRDefault="001C1264" w:rsidP="00330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1C1264">
              <w:rPr>
                <w:sz w:val="12"/>
                <w:szCs w:val="12"/>
                <w:lang w:val="en-US"/>
              </w:rPr>
              <w:t>BEDTools</w:t>
            </w:r>
            <w:proofErr w:type="spellEnd"/>
          </w:p>
        </w:tc>
        <w:tc>
          <w:tcPr>
            <w:tcW w:w="867" w:type="dxa"/>
            <w:vAlign w:val="center"/>
          </w:tcPr>
          <w:p w14:paraId="1DDC6322" w14:textId="77777777" w:rsidR="00870B48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DESeq</w:t>
            </w:r>
            <w:proofErr w:type="spellEnd"/>
          </w:p>
          <w:p w14:paraId="1AF2CFEB" w14:textId="77777777" w:rsidR="00870B48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edgeR</w:t>
            </w:r>
            <w:proofErr w:type="spellEnd"/>
          </w:p>
          <w:p w14:paraId="79A053D9" w14:textId="6000D4DB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MMA</w:t>
            </w:r>
          </w:p>
        </w:tc>
        <w:tc>
          <w:tcPr>
            <w:tcW w:w="941" w:type="dxa"/>
            <w:vAlign w:val="center"/>
          </w:tcPr>
          <w:p w14:paraId="16BD9A81" w14:textId="7DA584AE" w:rsidR="00330C2D" w:rsidRPr="00330C2D" w:rsidRDefault="00BF623F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2004" w:type="dxa"/>
            <w:vAlign w:val="center"/>
          </w:tcPr>
          <w:p w14:paraId="204D7CB4" w14:textId="06B80360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, snoRNAs</w:t>
            </w:r>
          </w:p>
        </w:tc>
        <w:tc>
          <w:tcPr>
            <w:tcW w:w="790" w:type="dxa"/>
            <w:vAlign w:val="center"/>
          </w:tcPr>
          <w:p w14:paraId="23465F3C" w14:textId="2A378A04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5689FB9C" w14:textId="2BB5954E" w:rsidR="00330C2D" w:rsidRPr="00330C2D" w:rsidRDefault="008F0E21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nly txt files and figures in output</w:t>
            </w:r>
          </w:p>
        </w:tc>
      </w:tr>
      <w:tr w:rsidR="00870B48" w:rsidRPr="00214BD8" w14:paraId="7719E7E5" w14:textId="068673B4" w:rsidTr="00330C2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74205A65" w14:textId="28F3DD48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miARma</w:t>
            </w:r>
            <w:proofErr w:type="spellEnd"/>
            <w:r w:rsidRPr="00330C2D">
              <w:rPr>
                <w:b/>
                <w:bCs/>
                <w:sz w:val="12"/>
                <w:szCs w:val="12"/>
                <w:lang w:val="en-US"/>
              </w:rPr>
              <w:t>-Seq</w:t>
            </w:r>
          </w:p>
        </w:tc>
        <w:tc>
          <w:tcPr>
            <w:tcW w:w="890" w:type="dxa"/>
            <w:vAlign w:val="center"/>
          </w:tcPr>
          <w:p w14:paraId="1838BA39" w14:textId="0A6CCC25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Docker</w:t>
            </w:r>
          </w:p>
        </w:tc>
        <w:tc>
          <w:tcPr>
            <w:tcW w:w="880" w:type="dxa"/>
            <w:vAlign w:val="center"/>
          </w:tcPr>
          <w:p w14:paraId="04C255F9" w14:textId="77777777" w:rsidR="009E37D4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Windows</w:t>
            </w:r>
          </w:p>
          <w:p w14:paraId="6080F873" w14:textId="77777777" w:rsidR="009E37D4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534CEBE8" w14:textId="10C13E55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4902FCE5" w14:textId="1C8D9AD6" w:rsidR="00330C2D" w:rsidRPr="00330C2D" w:rsidRDefault="00C773A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8" w:type="dxa"/>
            <w:vAlign w:val="center"/>
          </w:tcPr>
          <w:p w14:paraId="09063E34" w14:textId="77777777" w:rsidR="00870B48" w:rsidRDefault="00330C2D" w:rsidP="00CC0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  <w:p w14:paraId="35F425D1" w14:textId="5A22EDB6" w:rsidR="00330C2D" w:rsidRPr="00330C2D" w:rsidRDefault="00330C2D" w:rsidP="00CC0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AM</w:t>
            </w:r>
          </w:p>
        </w:tc>
        <w:tc>
          <w:tcPr>
            <w:tcW w:w="784" w:type="dxa"/>
            <w:vAlign w:val="center"/>
          </w:tcPr>
          <w:p w14:paraId="12ACC053" w14:textId="6C56DE3D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OWTIE2, BWA</w:t>
            </w:r>
          </w:p>
        </w:tc>
        <w:tc>
          <w:tcPr>
            <w:tcW w:w="867" w:type="dxa"/>
            <w:vAlign w:val="center"/>
          </w:tcPr>
          <w:p w14:paraId="5E7E3939" w14:textId="38BEB51B" w:rsidR="00330C2D" w:rsidRPr="00330C2D" w:rsidRDefault="00330C2D" w:rsidP="0033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featureCounts</w:t>
            </w:r>
            <w:proofErr w:type="spellEnd"/>
          </w:p>
        </w:tc>
        <w:tc>
          <w:tcPr>
            <w:tcW w:w="867" w:type="dxa"/>
            <w:vAlign w:val="center"/>
          </w:tcPr>
          <w:p w14:paraId="31778910" w14:textId="77777777" w:rsidR="00870B48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edgeR</w:t>
            </w:r>
            <w:proofErr w:type="spellEnd"/>
          </w:p>
          <w:p w14:paraId="085AEF8C" w14:textId="666450AA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NOISeq</w:t>
            </w:r>
            <w:proofErr w:type="spellEnd"/>
          </w:p>
        </w:tc>
        <w:tc>
          <w:tcPr>
            <w:tcW w:w="941" w:type="dxa"/>
            <w:vAlign w:val="center"/>
          </w:tcPr>
          <w:p w14:paraId="23A47499" w14:textId="6745EFD6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GO and pathway enrichment analysis, miRNA target prediction</w:t>
            </w:r>
          </w:p>
        </w:tc>
        <w:tc>
          <w:tcPr>
            <w:tcW w:w="2004" w:type="dxa"/>
            <w:vAlign w:val="center"/>
          </w:tcPr>
          <w:p w14:paraId="76C611AA" w14:textId="45AE16D6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circRNAs</w:t>
            </w:r>
          </w:p>
        </w:tc>
        <w:tc>
          <w:tcPr>
            <w:tcW w:w="790" w:type="dxa"/>
            <w:vAlign w:val="center"/>
          </w:tcPr>
          <w:p w14:paraId="31A2331A" w14:textId="78E82838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6F1186AC" w14:textId="20FEA6B0" w:rsidR="00330C2D" w:rsidRPr="00330C2D" w:rsidRDefault="008F0E21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nly txt files and figures in output</w:t>
            </w:r>
          </w:p>
        </w:tc>
      </w:tr>
      <w:tr w:rsidR="00870B48" w:rsidRPr="00214BD8" w14:paraId="2FCF31BE" w14:textId="0E685CDD" w:rsidTr="0033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37E245FC" w14:textId="584E34D5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Oasis 2</w:t>
            </w:r>
          </w:p>
        </w:tc>
        <w:tc>
          <w:tcPr>
            <w:tcW w:w="890" w:type="dxa"/>
            <w:vAlign w:val="center"/>
          </w:tcPr>
          <w:p w14:paraId="7EA3AFE2" w14:textId="54FE67A5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Web-based</w:t>
            </w:r>
          </w:p>
        </w:tc>
        <w:tc>
          <w:tcPr>
            <w:tcW w:w="880" w:type="dxa"/>
            <w:vAlign w:val="center"/>
          </w:tcPr>
          <w:p w14:paraId="07339A54" w14:textId="77777777" w:rsidR="009E37D4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Windows</w:t>
            </w:r>
          </w:p>
          <w:p w14:paraId="06C161B9" w14:textId="77777777" w:rsidR="009E37D4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689F5B0C" w14:textId="58210B75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 xml:space="preserve"> Linux</w:t>
            </w:r>
          </w:p>
        </w:tc>
        <w:tc>
          <w:tcPr>
            <w:tcW w:w="414" w:type="dxa"/>
            <w:vAlign w:val="center"/>
          </w:tcPr>
          <w:p w14:paraId="4474D591" w14:textId="55B02951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858" w:type="dxa"/>
            <w:vAlign w:val="center"/>
          </w:tcPr>
          <w:p w14:paraId="3C5282A4" w14:textId="7017E97F" w:rsidR="00330C2D" w:rsidRPr="00330C2D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</w:tc>
        <w:tc>
          <w:tcPr>
            <w:tcW w:w="784" w:type="dxa"/>
            <w:vAlign w:val="center"/>
          </w:tcPr>
          <w:p w14:paraId="5131FF54" w14:textId="4FBDD8EE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R</w:t>
            </w:r>
          </w:p>
        </w:tc>
        <w:tc>
          <w:tcPr>
            <w:tcW w:w="867" w:type="dxa"/>
            <w:vAlign w:val="center"/>
          </w:tcPr>
          <w:p w14:paraId="0B3EAFE0" w14:textId="0736ADB2" w:rsidR="00330C2D" w:rsidRPr="00330C2D" w:rsidRDefault="00330C2D" w:rsidP="00330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featureCounts</w:t>
            </w:r>
            <w:proofErr w:type="spellEnd"/>
          </w:p>
        </w:tc>
        <w:tc>
          <w:tcPr>
            <w:tcW w:w="867" w:type="dxa"/>
            <w:vAlign w:val="center"/>
          </w:tcPr>
          <w:p w14:paraId="061D29B0" w14:textId="4445CD24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sz w:val="12"/>
                <w:szCs w:val="12"/>
                <w:lang w:val="en-US"/>
              </w:rPr>
              <w:t>DESeq</w:t>
            </w:r>
            <w:proofErr w:type="spellEnd"/>
          </w:p>
        </w:tc>
        <w:tc>
          <w:tcPr>
            <w:tcW w:w="941" w:type="dxa"/>
            <w:vAlign w:val="center"/>
          </w:tcPr>
          <w:p w14:paraId="27D4F531" w14:textId="43F3A900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GO and pathway enrichment analysis</w:t>
            </w:r>
            <w:r w:rsidR="00BE7617">
              <w:rPr>
                <w:sz w:val="12"/>
                <w:szCs w:val="12"/>
                <w:lang w:val="en-US"/>
              </w:rPr>
              <w:t xml:space="preserve">, </w:t>
            </w:r>
            <w:r w:rsidR="00BE7617" w:rsidRPr="00330C2D">
              <w:rPr>
                <w:sz w:val="12"/>
                <w:szCs w:val="12"/>
                <w:lang w:val="en-US"/>
              </w:rPr>
              <w:t>miRNA target prediction</w:t>
            </w:r>
          </w:p>
        </w:tc>
        <w:tc>
          <w:tcPr>
            <w:tcW w:w="2004" w:type="dxa"/>
            <w:vAlign w:val="center"/>
          </w:tcPr>
          <w:p w14:paraId="56F0372F" w14:textId="0C65F886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, snoRNAs</w:t>
            </w:r>
          </w:p>
        </w:tc>
        <w:tc>
          <w:tcPr>
            <w:tcW w:w="790" w:type="dxa"/>
            <w:vAlign w:val="center"/>
          </w:tcPr>
          <w:p w14:paraId="3176F0F8" w14:textId="0ABA4821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54BF3ECF" w14:textId="0B59463F" w:rsidR="00330C2D" w:rsidRPr="00330C2D" w:rsidRDefault="008F0E21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nly txt files and figures in output</w:t>
            </w:r>
          </w:p>
        </w:tc>
      </w:tr>
      <w:tr w:rsidR="00870B48" w:rsidRPr="00214BD8" w14:paraId="24C017DD" w14:textId="47D971B3" w:rsidTr="00330C2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3AB410CD" w14:textId="7E6CA804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330C2D">
              <w:rPr>
                <w:b/>
                <w:bCs/>
                <w:sz w:val="12"/>
                <w:szCs w:val="12"/>
                <w:lang w:val="en-US"/>
              </w:rPr>
              <w:t>SPORTS1.0</w:t>
            </w:r>
          </w:p>
        </w:tc>
        <w:tc>
          <w:tcPr>
            <w:tcW w:w="890" w:type="dxa"/>
            <w:vAlign w:val="center"/>
          </w:tcPr>
          <w:p w14:paraId="28F56CF4" w14:textId="4A686247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ndalone</w:t>
            </w:r>
          </w:p>
        </w:tc>
        <w:tc>
          <w:tcPr>
            <w:tcW w:w="880" w:type="dxa"/>
            <w:vAlign w:val="center"/>
          </w:tcPr>
          <w:p w14:paraId="6A61965E" w14:textId="55523132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3CD28A29" w14:textId="7F79C826" w:rsidR="00330C2D" w:rsidRPr="00330C2D" w:rsidRDefault="00C773A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8" w:type="dxa"/>
            <w:vAlign w:val="center"/>
          </w:tcPr>
          <w:p w14:paraId="46F6AFF6" w14:textId="31319549" w:rsidR="00330C2D" w:rsidRPr="00330C2D" w:rsidRDefault="00BE7617" w:rsidP="00CC0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</w:tc>
        <w:tc>
          <w:tcPr>
            <w:tcW w:w="784" w:type="dxa"/>
            <w:vAlign w:val="center"/>
          </w:tcPr>
          <w:p w14:paraId="740B23F4" w14:textId="39CA76EF" w:rsidR="00330C2D" w:rsidRPr="00330C2D" w:rsidRDefault="00BE7617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OWTIE</w:t>
            </w:r>
          </w:p>
        </w:tc>
        <w:tc>
          <w:tcPr>
            <w:tcW w:w="867" w:type="dxa"/>
            <w:vAlign w:val="center"/>
          </w:tcPr>
          <w:p w14:paraId="03FD6933" w14:textId="46D988F9" w:rsidR="00330C2D" w:rsidRPr="00330C2D" w:rsidRDefault="005C43A7" w:rsidP="0033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?</w:t>
            </w:r>
          </w:p>
        </w:tc>
        <w:tc>
          <w:tcPr>
            <w:tcW w:w="867" w:type="dxa"/>
            <w:vAlign w:val="center"/>
          </w:tcPr>
          <w:p w14:paraId="6A6F3868" w14:textId="6D9B3B21" w:rsidR="00330C2D" w:rsidRPr="00330C2D" w:rsidRDefault="00C773A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14:paraId="47D3D5DB" w14:textId="0A0CF4E0" w:rsidR="00330C2D" w:rsidRPr="00330C2D" w:rsidRDefault="00DF6B8F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2004" w:type="dxa"/>
            <w:vAlign w:val="center"/>
          </w:tcPr>
          <w:p w14:paraId="0924896F" w14:textId="5BEAA63A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, snoRNAs, tsRNA</w:t>
            </w:r>
          </w:p>
        </w:tc>
        <w:tc>
          <w:tcPr>
            <w:tcW w:w="790" w:type="dxa"/>
            <w:vAlign w:val="center"/>
          </w:tcPr>
          <w:p w14:paraId="1C43C1D0" w14:textId="5DADA442" w:rsidR="00330C2D" w:rsidRPr="00330C2D" w:rsidRDefault="00E520CB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7BEBCC72" w14:textId="4920F5FD" w:rsidR="00330C2D" w:rsidRPr="00330C2D" w:rsidRDefault="008F0E21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nly txt files and figures in output</w:t>
            </w:r>
          </w:p>
        </w:tc>
      </w:tr>
      <w:tr w:rsidR="00870B48" w:rsidRPr="00330C2D" w14:paraId="5F107D74" w14:textId="200F2B40" w:rsidTr="0033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786042F0" w14:textId="3F12A690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sRNAnalyzer</w:t>
            </w:r>
            <w:proofErr w:type="spellEnd"/>
          </w:p>
        </w:tc>
        <w:tc>
          <w:tcPr>
            <w:tcW w:w="890" w:type="dxa"/>
            <w:vAlign w:val="center"/>
          </w:tcPr>
          <w:p w14:paraId="1FF4E03C" w14:textId="218F1FE0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Standalone</w:t>
            </w:r>
          </w:p>
        </w:tc>
        <w:tc>
          <w:tcPr>
            <w:tcW w:w="880" w:type="dxa"/>
            <w:vAlign w:val="center"/>
          </w:tcPr>
          <w:p w14:paraId="2A836463" w14:textId="77777777" w:rsidR="009E37D4" w:rsidRDefault="007C2341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104B18C5" w14:textId="78067354" w:rsidR="00330C2D" w:rsidRPr="00330C2D" w:rsidRDefault="007C2341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2C01EF2C" w14:textId="7E0053C9" w:rsidR="00330C2D" w:rsidRPr="00330C2D" w:rsidRDefault="00C773A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858" w:type="dxa"/>
            <w:vAlign w:val="center"/>
          </w:tcPr>
          <w:p w14:paraId="4678562F" w14:textId="71182953" w:rsidR="00330C2D" w:rsidRPr="00330C2D" w:rsidRDefault="00330C2D" w:rsidP="00CC0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FASTQ</w:t>
            </w:r>
          </w:p>
        </w:tc>
        <w:tc>
          <w:tcPr>
            <w:tcW w:w="784" w:type="dxa"/>
            <w:vAlign w:val="center"/>
          </w:tcPr>
          <w:p w14:paraId="614127E6" w14:textId="6B649235" w:rsidR="00330C2D" w:rsidRPr="00330C2D" w:rsidRDefault="001C1264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BOWTIE</w:t>
            </w:r>
          </w:p>
        </w:tc>
        <w:tc>
          <w:tcPr>
            <w:tcW w:w="867" w:type="dxa"/>
            <w:vAlign w:val="center"/>
          </w:tcPr>
          <w:p w14:paraId="0830C7B1" w14:textId="22689093" w:rsidR="00330C2D" w:rsidRPr="00330C2D" w:rsidRDefault="005C43A7" w:rsidP="00330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?</w:t>
            </w:r>
          </w:p>
        </w:tc>
        <w:tc>
          <w:tcPr>
            <w:tcW w:w="867" w:type="dxa"/>
            <w:vAlign w:val="center"/>
          </w:tcPr>
          <w:p w14:paraId="1BA4963F" w14:textId="77385D97" w:rsidR="00330C2D" w:rsidRPr="00330C2D" w:rsidRDefault="00C773A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14:paraId="1424B3C0" w14:textId="2E1AEFE5" w:rsidR="00330C2D" w:rsidRPr="00330C2D" w:rsidRDefault="00DF6B8F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2004" w:type="dxa"/>
            <w:vAlign w:val="center"/>
          </w:tcPr>
          <w:p w14:paraId="2DDE554B" w14:textId="548BCF6B" w:rsidR="00330C2D" w:rsidRPr="00330C2D" w:rsidRDefault="00330C2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, snoRNAs, lncRNA</w:t>
            </w:r>
          </w:p>
        </w:tc>
        <w:tc>
          <w:tcPr>
            <w:tcW w:w="790" w:type="dxa"/>
            <w:vAlign w:val="center"/>
          </w:tcPr>
          <w:p w14:paraId="33D61126" w14:textId="3CC2A357" w:rsidR="00330C2D" w:rsidRPr="00330C2D" w:rsidRDefault="00E520CB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00FAF738" w14:textId="2E80B716" w:rsidR="00330C2D" w:rsidRPr="00330C2D" w:rsidRDefault="00C773AD" w:rsidP="00482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</w:tr>
      <w:tr w:rsidR="00870B48" w:rsidRPr="00330C2D" w14:paraId="063539B5" w14:textId="36EABEF7" w:rsidTr="00330C2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vAlign w:val="center"/>
          </w:tcPr>
          <w:p w14:paraId="269F8C46" w14:textId="593805D8" w:rsidR="00330C2D" w:rsidRPr="00330C2D" w:rsidRDefault="00330C2D" w:rsidP="0048246D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330C2D">
              <w:rPr>
                <w:b/>
                <w:bCs/>
                <w:sz w:val="12"/>
                <w:szCs w:val="12"/>
                <w:lang w:val="en-US"/>
              </w:rPr>
              <w:t>sRNApipe</w:t>
            </w:r>
            <w:proofErr w:type="spellEnd"/>
          </w:p>
        </w:tc>
        <w:tc>
          <w:tcPr>
            <w:tcW w:w="890" w:type="dxa"/>
            <w:vAlign w:val="center"/>
          </w:tcPr>
          <w:p w14:paraId="51D5239C" w14:textId="07857833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 xml:space="preserve">Galaxy </w:t>
            </w:r>
            <w:r w:rsidR="00412D51">
              <w:rPr>
                <w:sz w:val="12"/>
                <w:szCs w:val="12"/>
                <w:lang w:val="en-US"/>
              </w:rPr>
              <w:t xml:space="preserve">server </w:t>
            </w:r>
            <w:r w:rsidR="001B51A6">
              <w:rPr>
                <w:sz w:val="12"/>
                <w:szCs w:val="12"/>
                <w:lang w:val="en-US"/>
              </w:rPr>
              <w:t>installed in user’s machine</w:t>
            </w:r>
          </w:p>
        </w:tc>
        <w:tc>
          <w:tcPr>
            <w:tcW w:w="880" w:type="dxa"/>
            <w:vAlign w:val="center"/>
          </w:tcPr>
          <w:p w14:paraId="5133B9C2" w14:textId="77777777" w:rsidR="009E37D4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acOS</w:t>
            </w:r>
          </w:p>
          <w:p w14:paraId="78C3EAC4" w14:textId="5025B23D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Linux</w:t>
            </w:r>
          </w:p>
        </w:tc>
        <w:tc>
          <w:tcPr>
            <w:tcW w:w="414" w:type="dxa"/>
            <w:vAlign w:val="center"/>
          </w:tcPr>
          <w:p w14:paraId="0F124BE8" w14:textId="622DDCF1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858" w:type="dxa"/>
            <w:vAlign w:val="center"/>
          </w:tcPr>
          <w:p w14:paraId="39BFD937" w14:textId="0B8CEB7A" w:rsidR="00330C2D" w:rsidRPr="00330C2D" w:rsidRDefault="00A35F8C" w:rsidP="00CC0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Single-end </w:t>
            </w:r>
            <w:r w:rsidR="00330C2D" w:rsidRPr="00330C2D">
              <w:rPr>
                <w:sz w:val="12"/>
                <w:szCs w:val="12"/>
                <w:lang w:val="en-US"/>
              </w:rPr>
              <w:t>FASTQ</w:t>
            </w:r>
            <w:r>
              <w:rPr>
                <w:sz w:val="12"/>
                <w:szCs w:val="12"/>
                <w:lang w:val="en-US"/>
              </w:rPr>
              <w:t xml:space="preserve"> with no adaptors</w:t>
            </w:r>
          </w:p>
        </w:tc>
        <w:tc>
          <w:tcPr>
            <w:tcW w:w="784" w:type="dxa"/>
            <w:vAlign w:val="center"/>
          </w:tcPr>
          <w:p w14:paraId="4BF6A992" w14:textId="009D4E9F" w:rsidR="00330C2D" w:rsidRPr="00330C2D" w:rsidRDefault="00A35F8C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WA</w:t>
            </w:r>
          </w:p>
        </w:tc>
        <w:tc>
          <w:tcPr>
            <w:tcW w:w="867" w:type="dxa"/>
            <w:vAlign w:val="center"/>
          </w:tcPr>
          <w:p w14:paraId="34B5DC5D" w14:textId="143C3C48" w:rsidR="00330C2D" w:rsidRPr="00330C2D" w:rsidRDefault="00412D51" w:rsidP="0033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?</w:t>
            </w:r>
          </w:p>
        </w:tc>
        <w:tc>
          <w:tcPr>
            <w:tcW w:w="867" w:type="dxa"/>
            <w:vAlign w:val="center"/>
          </w:tcPr>
          <w:p w14:paraId="50D418E9" w14:textId="486B6CC1" w:rsidR="00330C2D" w:rsidRPr="00330C2D" w:rsidRDefault="00C773A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941" w:type="dxa"/>
            <w:vAlign w:val="center"/>
          </w:tcPr>
          <w:p w14:paraId="73CC786F" w14:textId="5A71F8B6" w:rsidR="00330C2D" w:rsidRPr="00330C2D" w:rsidRDefault="00DF6B8F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</w:t>
            </w:r>
          </w:p>
        </w:tc>
        <w:tc>
          <w:tcPr>
            <w:tcW w:w="2004" w:type="dxa"/>
            <w:vAlign w:val="center"/>
          </w:tcPr>
          <w:p w14:paraId="157E845B" w14:textId="12A1309D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t>miRNAs, piRNAs, snoRNAs</w:t>
            </w:r>
          </w:p>
        </w:tc>
        <w:tc>
          <w:tcPr>
            <w:tcW w:w="790" w:type="dxa"/>
            <w:vAlign w:val="center"/>
          </w:tcPr>
          <w:p w14:paraId="1D836ADC" w14:textId="58D6A04F" w:rsidR="00330C2D" w:rsidRPr="00330C2D" w:rsidRDefault="004A7719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  <w:tc>
          <w:tcPr>
            <w:tcW w:w="683" w:type="dxa"/>
            <w:vAlign w:val="center"/>
          </w:tcPr>
          <w:p w14:paraId="66ACD63B" w14:textId="764C8FF6" w:rsidR="00330C2D" w:rsidRPr="00330C2D" w:rsidRDefault="00330C2D" w:rsidP="00482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  <w:r w:rsidRPr="00330C2D">
              <w:rPr>
                <w:sz w:val="12"/>
                <w:szCs w:val="12"/>
                <w:lang w:val="en-US"/>
              </w:rPr>
              <w:sym w:font="Wingdings" w:char="F0FC"/>
            </w:r>
          </w:p>
        </w:tc>
      </w:tr>
    </w:tbl>
    <w:p w14:paraId="53710FD7" w14:textId="77777777" w:rsidR="0007652F" w:rsidRPr="00330C2D" w:rsidRDefault="0007652F">
      <w:pPr>
        <w:rPr>
          <w:sz w:val="12"/>
          <w:szCs w:val="12"/>
        </w:rPr>
      </w:pPr>
    </w:p>
    <w:sectPr w:rsidR="0007652F" w:rsidRPr="00330C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F2"/>
    <w:rsid w:val="00063819"/>
    <w:rsid w:val="0007652F"/>
    <w:rsid w:val="000868E6"/>
    <w:rsid w:val="001556FF"/>
    <w:rsid w:val="001B02F3"/>
    <w:rsid w:val="001B51A6"/>
    <w:rsid w:val="001C1264"/>
    <w:rsid w:val="001C53FA"/>
    <w:rsid w:val="001D4CCB"/>
    <w:rsid w:val="00214BD8"/>
    <w:rsid w:val="002D1765"/>
    <w:rsid w:val="00330C2D"/>
    <w:rsid w:val="00353E58"/>
    <w:rsid w:val="00412D51"/>
    <w:rsid w:val="004614BC"/>
    <w:rsid w:val="0048246D"/>
    <w:rsid w:val="004A7719"/>
    <w:rsid w:val="004F12E1"/>
    <w:rsid w:val="005C43A7"/>
    <w:rsid w:val="006A16D3"/>
    <w:rsid w:val="00795AF2"/>
    <w:rsid w:val="007C2341"/>
    <w:rsid w:val="00834FF1"/>
    <w:rsid w:val="00870B48"/>
    <w:rsid w:val="008F0E21"/>
    <w:rsid w:val="009E37D4"/>
    <w:rsid w:val="00A35F8C"/>
    <w:rsid w:val="00A7552E"/>
    <w:rsid w:val="00AC193A"/>
    <w:rsid w:val="00B55FD7"/>
    <w:rsid w:val="00B831B7"/>
    <w:rsid w:val="00BE7617"/>
    <w:rsid w:val="00BF623F"/>
    <w:rsid w:val="00C40B30"/>
    <w:rsid w:val="00C61571"/>
    <w:rsid w:val="00C773AD"/>
    <w:rsid w:val="00CC081E"/>
    <w:rsid w:val="00D03C8C"/>
    <w:rsid w:val="00DB19D0"/>
    <w:rsid w:val="00DF6B8F"/>
    <w:rsid w:val="00E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C3881"/>
  <w15:chartTrackingRefBased/>
  <w15:docId w15:val="{A4343C9A-99C5-422B-95B2-888E584F4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2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4824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5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 ferlita</dc:creator>
  <cp:keywords/>
  <dc:description/>
  <cp:lastModifiedBy>alessandro la ferlita</cp:lastModifiedBy>
  <cp:revision>71</cp:revision>
  <dcterms:created xsi:type="dcterms:W3CDTF">2021-01-03T12:00:00Z</dcterms:created>
  <dcterms:modified xsi:type="dcterms:W3CDTF">2021-02-16T13:37:00Z</dcterms:modified>
</cp:coreProperties>
</file>